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5986C" w14:textId="17FA082D" w:rsidR="0001162D" w:rsidRPr="00306A5C" w:rsidRDefault="00306A5C" w:rsidP="00821D93">
      <w:pPr>
        <w:spacing w:beforeLines="50" w:before="120" w:afterLines="50" w:after="120"/>
        <w:jc w:val="center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 xml:space="preserve"> Supplementary t</w:t>
      </w:r>
      <w:r w:rsidR="00821D93" w:rsidRPr="00821D93">
        <w:rPr>
          <w:rFonts w:ascii="Times New Roman" w:eastAsia="宋体" w:hAnsi="Times New Roman" w:cs="Times New Roman"/>
          <w:lang w:eastAsia="zh-CN"/>
        </w:rPr>
        <w:t xml:space="preserve">able </w:t>
      </w:r>
      <w:r>
        <w:rPr>
          <w:rFonts w:ascii="Times New Roman" w:eastAsia="宋体" w:hAnsi="Times New Roman" w:cs="Times New Roman"/>
          <w:lang w:eastAsia="zh-CN"/>
        </w:rPr>
        <w:t>1</w:t>
      </w:r>
      <w:r w:rsidR="00821D93" w:rsidRPr="00821D93">
        <w:rPr>
          <w:rFonts w:ascii="Times New Roman" w:eastAsia="宋体" w:hAnsi="Times New Roman" w:cs="Times New Roman"/>
          <w:lang w:eastAsia="zh-CN"/>
        </w:rPr>
        <w:t>.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Pr="00306A5C">
        <w:rPr>
          <w:rFonts w:ascii="Times New Roman" w:eastAsia="宋体" w:hAnsi="Times New Roman" w:cs="Times New Roman"/>
          <w:lang w:eastAsia="zh-CN"/>
        </w:rPr>
        <w:t xml:space="preserve">Demographic and health-related characteristics of study subjects with and without </w:t>
      </w:r>
      <w:r w:rsidR="00E74981">
        <w:t>subjective</w:t>
      </w:r>
      <w:r w:rsidRPr="00306A5C">
        <w:rPr>
          <w:rFonts w:ascii="Times New Roman" w:eastAsia="宋体" w:hAnsi="Times New Roman" w:cs="Times New Roman"/>
          <w:lang w:eastAsia="zh-CN"/>
        </w:rPr>
        <w:t xml:space="preserve"> visual impairment</w:t>
      </w:r>
      <w:r w:rsidR="000D3E6C">
        <w:rPr>
          <w:rFonts w:ascii="Times New Roman" w:eastAsia="宋体" w:hAnsi="Times New Roman" w:cs="Times New Roman"/>
          <w:lang w:eastAsia="zh-CN"/>
        </w:rPr>
        <w:t xml:space="preserve"> using weighted and </w:t>
      </w:r>
      <w:r w:rsidR="000D3E6C" w:rsidRPr="000D3E6C">
        <w:rPr>
          <w:rFonts w:ascii="Times New Roman" w:eastAsia="宋体" w:hAnsi="Times New Roman" w:cs="Times New Roman"/>
          <w:lang w:eastAsia="zh-CN"/>
        </w:rPr>
        <w:t>complex sampling design of the National Health and Nutrition Examination Survey</w:t>
      </w:r>
    </w:p>
    <w:tbl>
      <w:tblPr>
        <w:tblW w:w="9071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2268"/>
        <w:gridCol w:w="2268"/>
        <w:gridCol w:w="850"/>
      </w:tblGrid>
      <w:tr w:rsidR="001A753E" w:rsidRPr="006A5ADC" w14:paraId="104730A1" w14:textId="77777777" w:rsidTr="00592B65">
        <w:trPr>
          <w:jc w:val="center"/>
        </w:trPr>
        <w:tc>
          <w:tcPr>
            <w:tcW w:w="36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41E4A0" w14:textId="170678D7" w:rsidR="001A753E" w:rsidRPr="006A5ADC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-116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6A5ADC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A93BE" w14:textId="77777777" w:rsidR="001A753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hAnsi="Times New Roman" w:cs="Times New Roman"/>
                <w:sz w:val="21"/>
                <w:szCs w:val="21"/>
              </w:rPr>
              <w:t>Subjects without subjective visual impairment,</w:t>
            </w:r>
          </w:p>
          <w:p w14:paraId="198A287B" w14:textId="5A5E4225" w:rsidR="007A2138" w:rsidRPr="0013141E" w:rsidRDefault="007A2138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3141E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n =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7A2138">
              <w:rPr>
                <w:rFonts w:ascii="Times New Roman" w:hAnsi="Times New Roman" w:cs="Times New Roman"/>
                <w:bCs/>
                <w:sz w:val="21"/>
                <w:szCs w:val="21"/>
              </w:rPr>
              <w:t>32548909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26BE" w14:textId="0DEB257E" w:rsidR="001A753E" w:rsidRPr="0013141E" w:rsidRDefault="007A2138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Subject</w:t>
            </w:r>
            <w:r w:rsidRPr="0013141E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s</w:t>
            </w:r>
            <w:r w:rsidR="001A753E" w:rsidRPr="0013141E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 xml:space="preserve"> with subjective visual impairment, </w:t>
            </w:r>
          </w:p>
          <w:p w14:paraId="643FC68E" w14:textId="3F9B3D4E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3141E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n = 6417778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278C" w14:textId="58FAC501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13141E">
              <w:rPr>
                <w:rFonts w:ascii="Times New Roman" w:eastAsia="Arial" w:hAnsi="Times New Roman" w:cs="Times New Roman"/>
                <w:bCs/>
                <w:i/>
                <w:iCs/>
                <w:sz w:val="21"/>
                <w:szCs w:val="21"/>
              </w:rPr>
              <w:t xml:space="preserve">P </w:t>
            </w:r>
            <w:r w:rsidRPr="0013141E">
              <w:rPr>
                <w:rFonts w:ascii="Times New Roman" w:eastAsia="Arial" w:hAnsi="Times New Roman" w:cs="Times New Roman"/>
                <w:bCs/>
                <w:i/>
                <w:iCs/>
                <w:sz w:val="21"/>
                <w:szCs w:val="21"/>
                <w:vertAlign w:val="superscript"/>
              </w:rPr>
              <w:t>#</w:t>
            </w:r>
          </w:p>
        </w:tc>
      </w:tr>
      <w:tr w:rsidR="001A753E" w:rsidRPr="00F67505" w14:paraId="7E60CB9F" w14:textId="77777777" w:rsidTr="00821D93">
        <w:trPr>
          <w:jc w:val="center"/>
        </w:trPr>
        <w:tc>
          <w:tcPr>
            <w:tcW w:w="36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3C31BC" w14:textId="6E5698C9" w:rsidR="001A753E" w:rsidRPr="00F67505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39206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5A681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170C9" w14:textId="2B01A53C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Arial" w:hAnsi="Times New Roman" w:cs="Times New Roman"/>
                <w:sz w:val="21"/>
                <w:szCs w:val="21"/>
              </w:rPr>
              <w:t>0.957</w:t>
            </w:r>
          </w:p>
        </w:tc>
      </w:tr>
      <w:tr w:rsidR="0013141E" w:rsidRPr="00F67505" w14:paraId="3DA844D6" w14:textId="77777777" w:rsidTr="00D61E21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DC9C6D" w14:textId="0B303835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5AD3" w14:textId="69BFC31E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9 (53.90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0FBE" w14:textId="7CC1FA5A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  <w:r w:rsidR="00BF5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53.7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7C39D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41E" w:rsidRPr="00F67505" w14:paraId="1F0839FA" w14:textId="77777777" w:rsidTr="00D61E21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D986EB" w14:textId="53E8ECFE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5AD6" w14:textId="7CAD36B4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="00BF5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46.10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8634" w14:textId="7A5DD504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9 (46.2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C5727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869" w:rsidRPr="00F67505" w14:paraId="347E559F" w14:textId="77777777" w:rsidTr="00AE1DD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1D8217" w14:textId="29D8BEC4" w:rsidR="00E37869" w:rsidRPr="00F67505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, M (Q1, Q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6D37" w14:textId="142BC75C" w:rsidR="00E37869" w:rsidRPr="0013141E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 (64, 7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B923" w14:textId="57D94406" w:rsidR="00E37869" w:rsidRPr="0013141E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 (64, 7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4B9C" w14:textId="7682EBFA" w:rsidR="00E37869" w:rsidRPr="007A2138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0.007</w:t>
            </w:r>
          </w:p>
        </w:tc>
      </w:tr>
      <w:tr w:rsidR="00E37869" w:rsidRPr="00F67505" w14:paraId="16EE4AE2" w14:textId="77777777" w:rsidTr="00AE1DD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8FD34D" w14:textId="7B1B2DA8" w:rsidR="00E37869" w:rsidRPr="00F67505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8A1A" w14:textId="77777777" w:rsidR="00E37869" w:rsidRPr="0013141E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E22F" w14:textId="77777777" w:rsidR="00E37869" w:rsidRPr="0013141E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BFDA4" w14:textId="7FB5FF9F" w:rsidR="00E37869" w:rsidRPr="007A2138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37869" w:rsidRPr="00F67505" w14:paraId="79AE4A78" w14:textId="77777777" w:rsidTr="00AE1DD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24E8EC" w14:textId="5CB378AC" w:rsidR="00E37869" w:rsidRPr="00F67505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-69 year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B2BA" w14:textId="486DFD12" w:rsidR="00E37869" w:rsidRPr="0013141E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32 (53.93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14477" w14:textId="30606FEC" w:rsidR="00E37869" w:rsidRPr="0013141E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7 (48.6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C5A3A" w14:textId="77777777" w:rsidR="00E37869" w:rsidRPr="007A2138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37869" w:rsidRPr="00F67505" w14:paraId="3B62D2B9" w14:textId="77777777" w:rsidTr="00AE1DD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9586D4" w14:textId="6C293506" w:rsidR="00E37869" w:rsidRPr="00F67505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0-79 year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4319" w14:textId="088DF148" w:rsidR="00E37869" w:rsidRPr="0013141E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96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9 (33.4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08B9" w14:textId="2E41E0F9" w:rsidR="00E37869" w:rsidRPr="0013141E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5 (28.0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477C0" w14:textId="77777777" w:rsidR="00E37869" w:rsidRPr="007A2138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37869" w:rsidRPr="00F67505" w14:paraId="2817C5A0" w14:textId="77777777" w:rsidTr="00AE1DD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50F491" w14:textId="03E41F85" w:rsidR="00E37869" w:rsidRPr="00F67505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0+ year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39EA" w14:textId="436B5AFA" w:rsidR="00E37869" w:rsidRPr="0013141E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9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8 (12.59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9343" w14:textId="6FD089C3" w:rsidR="00E37869" w:rsidRPr="0013141E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6 (23.2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32F3A" w14:textId="77777777" w:rsidR="00E37869" w:rsidRPr="007A2138" w:rsidRDefault="00E37869" w:rsidP="00E378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A753E" w:rsidRPr="00F67505" w14:paraId="3AE87D5E" w14:textId="77777777" w:rsidTr="00821D93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75226C" w14:textId="6199DA00" w:rsidR="001A753E" w:rsidRPr="00F67505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/ethnicity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5A7BC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0CE81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2AC5" w14:textId="5640AB5B" w:rsidR="001A753E" w:rsidRPr="007A2138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13141E" w:rsidRPr="00F67505" w14:paraId="51CE0C70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BED030" w14:textId="664D240A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xican America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1A20" w14:textId="05DE6381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4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8 (2.91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F119" w14:textId="469AE679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7 (7.9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C441D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74F657B8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1D9C10" w14:textId="386C7F01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4E94" w14:textId="3F9C0C14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3 (2.0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4C60" w14:textId="3F887E7B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75 (4.6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5B2B9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391CF44A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BE192B" w14:textId="35512E5E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9886" w14:textId="76CA2145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7 (84.64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14C2" w14:textId="6B6A807F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2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8 (72.1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44CA4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613C8D72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0DD6A7" w14:textId="066CA04C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4BB8" w14:textId="26BE8A3E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1 (6.51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A982" w14:textId="44E49945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4 (13.3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5CE00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1C0180C6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0BBB61" w14:textId="104E366A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/multiracia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57BDF" w14:textId="00A0753E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0 (3.85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D5E1" w14:textId="10D8B3ED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4 (1.8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2F79A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40DF0F43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F60D06" w14:textId="238A39D4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ducation level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9613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4340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6C638" w14:textId="0A0DBD2D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0.012</w:t>
            </w:r>
          </w:p>
        </w:tc>
      </w:tr>
      <w:tr w:rsidR="0013141E" w:rsidRPr="00F67505" w14:paraId="1D2B7EA2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3DADF9" w14:textId="08D95223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 College graduat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46FB" w14:textId="5D7F8865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6 (73.36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E241" w14:textId="1D01DC3B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2 (81.7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98DA2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089BB29E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F5694F" w14:textId="1430AD35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≥ College graduat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91F1" w14:textId="27A419D3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3 (26.64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B805" w14:textId="7F37DC0D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6 (18.2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D8031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3A9D3F9E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A7E0C0" w14:textId="2A718F57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rital status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7B37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E670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44164" w14:textId="25A19676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13141E" w:rsidRPr="00F67505" w14:paraId="6119668C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4AD537" w14:textId="6194C236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rried/living with partne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23DD" w14:textId="6ADC7C94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3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2 (67.6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87F1" w14:textId="4C5F4DC8" w:rsidR="0013141E" w:rsidRPr="0013141E" w:rsidRDefault="003B136F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0</w:t>
            </w:r>
            <w:r w:rsidR="0013141E"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56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</w:t>
            </w:r>
            <w:r w:rsidR="0013141E"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2D3F1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3B7DD59C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456FDF" w14:textId="22EB8802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idowed/separated/divorce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FA65" w14:textId="4FC59B1D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1 (29.85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B069" w14:textId="3FE196B4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1 (38.6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F7D12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70BA8B79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434F97" w14:textId="40CD67E7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ever marrie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7164" w14:textId="328FC000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6 (2.47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F886" w14:textId="3332D351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7 (5.1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EF56F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7210F3AF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F98FD6" w14:textId="2317E515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otal number of people in the Household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D60C" w14:textId="4FB46336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3405" w14:textId="1D869950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77D5C" w14:textId="7C9B29A2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13141E" w:rsidRPr="00F67505" w14:paraId="18426A21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765BD7" w14:textId="66BC1A23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F87E" w14:textId="16394014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5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2 (22.7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CE24" w14:textId="3294EC4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9 (26.4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72925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77FCACE5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39235D" w14:textId="5943A3CE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-5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D2F0" w14:textId="6ADBAAE6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3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74.45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152F" w14:textId="4A86DB39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8 (66.1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B774D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69ED7E62" w14:textId="77777777" w:rsidTr="009A64CF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401F8D" w14:textId="12EFEFAE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≥5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91C9" w14:textId="3F334C10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0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5 (2.77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7B87" w14:textId="660E37FD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7.4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2A3AA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53EF06E6" w14:textId="77777777" w:rsidTr="00711B54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46A499" w14:textId="19CA9186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Ratio of family income to poverty, M (Q1, Q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E7D4" w14:textId="0BD0C876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2 (1.83, 4.9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678A" w14:textId="63A6FEF4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5 (1.22, 3.5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CE376" w14:textId="605BD53A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1A753E" w:rsidRPr="00F67505" w14:paraId="33F82824" w14:textId="77777777" w:rsidTr="00821D93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98C466" w14:textId="0B3D74B6" w:rsidR="001A753E" w:rsidRPr="00F67505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tio of family income to poverty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99B06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D26C6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53B7E" w14:textId="624F2747" w:rsidR="001A753E" w:rsidRPr="007A2138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13141E" w:rsidRPr="00F67505" w14:paraId="37EE22D4" w14:textId="77777777" w:rsidTr="001118A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9B1210" w14:textId="4FB311FA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 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44C1" w14:textId="7C92AC22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7 (5.92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61FA" w14:textId="0053E08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8 (17.5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880B2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052B8112" w14:textId="77777777" w:rsidTr="001118A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AD0AFA" w14:textId="23C595F0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≥ 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3FD5" w14:textId="3C7556E0" w:rsidR="0013141E" w:rsidRPr="004A5CAD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7 (94.0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90C4" w14:textId="2CD94C33" w:rsidR="0013141E" w:rsidRPr="004A5CAD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5 (82.5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38680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A5CAD" w:rsidRPr="00F67505" w14:paraId="0D6DC6C4" w14:textId="77777777" w:rsidTr="007B7A38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F3FF60" w14:textId="0A09F3DF" w:rsidR="004A5CAD" w:rsidRPr="00F67505" w:rsidRDefault="004A5CAD" w:rsidP="004A5C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A5CAD">
              <w:rPr>
                <w:sz w:val="21"/>
                <w:szCs w:val="21"/>
              </w:rPr>
              <w:t>Unknow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8C9C4" w14:textId="3ADD6962" w:rsidR="004A5CAD" w:rsidRPr="0013141E" w:rsidRDefault="004A5CAD" w:rsidP="004A5C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A5C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317,85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1070B" w14:textId="5B20B75B" w:rsidR="004A5CAD" w:rsidRPr="0013141E" w:rsidRDefault="004A5CAD" w:rsidP="004A5C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A5C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22,05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81C99" w14:textId="77777777" w:rsidR="004A5CAD" w:rsidRPr="007A2138" w:rsidRDefault="004A5CAD" w:rsidP="004A5C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A753E" w:rsidRPr="00F67505" w14:paraId="53B2ECD3" w14:textId="77777777" w:rsidTr="00821D93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386553" w14:textId="58DF0024" w:rsidR="001A753E" w:rsidRPr="00F67505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oking status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7EE4E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DD8B0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EB42D" w14:textId="37342995" w:rsidR="001A753E" w:rsidRPr="007A2138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0.010</w:t>
            </w:r>
          </w:p>
        </w:tc>
      </w:tr>
      <w:tr w:rsidR="0013141E" w:rsidRPr="00F67505" w14:paraId="6A01F97D" w14:textId="77777777" w:rsidTr="00310DF2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BD37A6" w14:textId="7E1539AB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32F9" w14:textId="5118B8C6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36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0 (46.20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6EF8" w14:textId="274CFA00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0 (43.3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F0B51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39E4C46C" w14:textId="77777777" w:rsidTr="00310DF2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79A800" w14:textId="0F525819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orme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8450" w14:textId="7554CBBB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3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1 (43.13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B16E" w14:textId="4F1FA013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3 (40.2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37D90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73DC717F" w14:textId="77777777" w:rsidTr="00310DF2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6D1FDE" w14:textId="650A7E0A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urren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DCD4" w14:textId="2AC57CE3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8 (10.67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94AC" w14:textId="0B4CDD16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6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5 (16.4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6544B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1D4F5D65" w14:textId="77777777" w:rsidTr="00310DF2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E7D576" w14:textId="5E921FFF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cohol intake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FDE8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7271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25A2" w14:textId="1A206F3A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0.032</w:t>
            </w:r>
          </w:p>
        </w:tc>
      </w:tr>
      <w:tr w:rsidR="0013141E" w:rsidRPr="00F67505" w14:paraId="7F7F653E" w14:textId="77777777" w:rsidTr="00310DF2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403932" w14:textId="26E255BA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drinke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E62B" w14:textId="1004FF5E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82 (34.91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AE86" w14:textId="1ECA42DA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2 (39.8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D3FA5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41E" w:rsidRPr="00F67505" w14:paraId="580EA40D" w14:textId="77777777" w:rsidTr="00310DF2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1901F7" w14:textId="53FF7D1D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-5 drinks/month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AD7D" w14:textId="5E0F6791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6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2 (39.3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7E10" w14:textId="50735EF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1 (41.2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9E3A2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41E" w:rsidRPr="00F67505" w14:paraId="4F7E5F4D" w14:textId="77777777" w:rsidTr="00310DF2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064E6D" w14:textId="0B6F9263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-10 drinks/month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93CE" w14:textId="66CCE8E4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6 (5.71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2B83" w14:textId="03FF5C03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5 (4.5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12D2A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41E" w:rsidRPr="00F67505" w14:paraId="2BE1A39B" w14:textId="77777777" w:rsidTr="00310DF2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7CDCE0" w14:textId="524F9311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+ drinks/month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0271" w14:textId="05E61554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9 (20.00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76C1" w14:textId="6AA98279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2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0 (14.3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B8B73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53E" w:rsidRPr="00F67505" w14:paraId="5E428FCE" w14:textId="77777777" w:rsidTr="00821D93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096D80" w14:textId="51C9C85E" w:rsidR="001A753E" w:rsidRPr="00F67505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ody mass index (BMI, kg/m2)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27CEE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FA521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EC7C5" w14:textId="7D66A85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Arial" w:hAnsi="Times New Roman" w:cs="Times New Roman"/>
                <w:sz w:val="21"/>
                <w:szCs w:val="21"/>
              </w:rPr>
              <w:t>0.735</w:t>
            </w:r>
          </w:p>
        </w:tc>
      </w:tr>
      <w:tr w:rsidR="0013141E" w:rsidRPr="00F67505" w14:paraId="6B194F7F" w14:textId="77777777" w:rsidTr="00364C8C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120337" w14:textId="7C221D76" w:rsidR="0013141E" w:rsidRPr="00F67505" w:rsidRDefault="003D372A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</w:t>
            </w:r>
            <w:r w:rsidR="0013141E"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derweigh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4958" w14:textId="7D409ACE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6 (1.1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097A7" w14:textId="314CCEE2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6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9 (1.8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69D9C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41E" w:rsidRPr="00F67505" w14:paraId="013A61B4" w14:textId="77777777" w:rsidTr="00364C8C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9B56FB" w14:textId="4C80DFEA" w:rsidR="0013141E" w:rsidRPr="00F67505" w:rsidRDefault="003D372A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</w:t>
            </w:r>
            <w:r w:rsidR="0013141E"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mal weigh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542E" w14:textId="66813549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65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7 (28.02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4F5C" w14:textId="750F054A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1 (26.1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776EE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41E" w:rsidRPr="00F67505" w14:paraId="62D2B44F" w14:textId="77777777" w:rsidTr="00364C8C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22719D" w14:textId="2C4A6493" w:rsidR="0013141E" w:rsidRPr="00F67505" w:rsidRDefault="003D372A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</w:t>
            </w:r>
            <w:r w:rsidR="0013141E"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erweigh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E4535" w14:textId="3C24B003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4 (38.94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D8F3" w14:textId="5C4AE6BC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0 (38.5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C9BD3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41E" w:rsidRPr="00F67505" w14:paraId="2C2CA9A9" w14:textId="77777777" w:rsidTr="00364C8C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350013" w14:textId="23AC0029" w:rsidR="0013141E" w:rsidRPr="003D372A" w:rsidRDefault="003D372A" w:rsidP="003D3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D37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</w:t>
            </w:r>
            <w:r w:rsidR="0013141E" w:rsidRPr="003D37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esity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8004" w14:textId="36858AA5" w:rsidR="0013141E" w:rsidRPr="003D372A" w:rsidRDefault="0013141E" w:rsidP="003D3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1 (31.86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E5A9" w14:textId="4082A811" w:rsidR="0013141E" w:rsidRPr="003D372A" w:rsidRDefault="0013141E" w:rsidP="003D3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8 (33.5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02D74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372A" w:rsidRPr="00F67505" w14:paraId="0E0C090F" w14:textId="77777777" w:rsidTr="00D532A3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EFB906" w14:textId="589FE738" w:rsidR="003D372A" w:rsidRPr="003D372A" w:rsidRDefault="003D372A" w:rsidP="003D3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D37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A0EC1" w14:textId="0976418A" w:rsidR="003D372A" w:rsidRPr="003D372A" w:rsidRDefault="003D372A" w:rsidP="003D3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D372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1,57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4F62D" w14:textId="18BCF7B8" w:rsidR="003D372A" w:rsidRPr="003D372A" w:rsidRDefault="003D372A" w:rsidP="003D3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D372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,01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50420" w14:textId="77777777" w:rsidR="003D372A" w:rsidRPr="0013141E" w:rsidRDefault="003D372A" w:rsidP="003D3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41E" w:rsidRPr="00F67505" w14:paraId="1C374054" w14:textId="77777777" w:rsidTr="00364C8C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7DB498" w14:textId="032BA402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FE9CC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154C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2C474" w14:textId="1D170DF2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Arial" w:hAnsi="Times New Roman" w:cs="Times New Roman"/>
                <w:sz w:val="21"/>
                <w:szCs w:val="21"/>
              </w:rPr>
              <w:t>0.056</w:t>
            </w:r>
          </w:p>
        </w:tc>
      </w:tr>
      <w:tr w:rsidR="0013141E" w:rsidRPr="00F67505" w14:paraId="316520B5" w14:textId="77777777" w:rsidTr="00364C8C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9D033A" w14:textId="3C3FA343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DAA1" w14:textId="02F5C10C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9 (54.34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4877" w14:textId="2CAAC6DE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3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4 (61.3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EC3AB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41E" w:rsidRPr="00F67505" w14:paraId="15D0E831" w14:textId="77777777" w:rsidTr="00364C8C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CBD910" w14:textId="70672691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65F0" w14:textId="745BDB3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9 (45.66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979F8" w14:textId="2E9BF8EF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84 (38.6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91614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41E" w:rsidRPr="00F67505" w14:paraId="781883AB" w14:textId="77777777" w:rsidTr="00364C8C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5E099A" w14:textId="403F88BB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AF25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F55B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F98DF" w14:textId="3E3E0838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13141E" w:rsidRPr="00F67505" w14:paraId="7D89BB83" w14:textId="77777777" w:rsidTr="00364C8C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3E73E5" w14:textId="606D31BE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2A2A" w14:textId="0E5F2D5C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1 (19.05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5E2F" w14:textId="30A9AAD6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4 (28.2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0EB25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5F8B47CF" w14:textId="77777777" w:rsidTr="00364C8C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233E5B" w14:textId="581A2E9F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6C47" w14:textId="5C64495C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8 (80.95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8928" w14:textId="780BAE8D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4 (71.7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A8132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A753E" w:rsidRPr="00F67505" w14:paraId="501A5C99" w14:textId="77777777" w:rsidTr="00EA332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31FD05" w14:textId="7F7B797A" w:rsidR="001A753E" w:rsidRPr="00F67505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lf-reported general health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BBA37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3AF83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12521" w14:textId="1089B1E1" w:rsidR="001A753E" w:rsidRPr="007A2138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13141E" w:rsidRPr="00F67505" w14:paraId="5FC8C5AD" w14:textId="77777777" w:rsidTr="00A500AD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DE03D3" w14:textId="3EF036DB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od/excellen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34F8" w14:textId="76D82083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8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9 (86.31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E1B6" w14:textId="73345D1E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9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5 (63.1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DF83A" w14:textId="77777777" w:rsidR="0013141E" w:rsidRPr="007A2138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3141E" w:rsidRPr="00F67505" w14:paraId="0515FEAC" w14:textId="77777777" w:rsidTr="00A500AD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EC1784" w14:textId="20753B03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or/fai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47F5" w14:textId="6302A09A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3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9 (13.69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3A21" w14:textId="3AE53884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51 (36.8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FB956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D372A" w:rsidRPr="00F67505" w14:paraId="7575A585" w14:textId="77777777" w:rsidTr="00CF012C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D9BDFA" w14:textId="35880BB0" w:rsidR="003D372A" w:rsidRPr="003D372A" w:rsidRDefault="003D372A" w:rsidP="003D3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D37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9E295" w14:textId="3F353482" w:rsidR="003D372A" w:rsidRPr="0013141E" w:rsidRDefault="003D372A" w:rsidP="003D3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D372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036,93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641E5" w14:textId="772C2ECC" w:rsidR="003D372A" w:rsidRPr="0013141E" w:rsidRDefault="003D372A" w:rsidP="003D3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D372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4,63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AF13D" w14:textId="77777777" w:rsidR="003D372A" w:rsidRPr="0013141E" w:rsidRDefault="003D372A" w:rsidP="003D3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A753E" w:rsidRPr="00F67505" w14:paraId="6B578896" w14:textId="77777777" w:rsidTr="00821D93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FDEF41" w14:textId="47BBBE20" w:rsidR="001A753E" w:rsidRPr="00F67505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pressive symptom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FAF3C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27D24" w14:textId="77777777" w:rsidR="001A753E" w:rsidRPr="0013141E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7C118" w14:textId="5B59D15E" w:rsidR="001A753E" w:rsidRPr="007A2138" w:rsidRDefault="001A753E" w:rsidP="001A75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13141E" w:rsidRPr="00F67505" w14:paraId="2330E24C" w14:textId="77777777" w:rsidTr="008708A8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D68C42" w14:textId="0879A267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No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5F66" w14:textId="4FE8A60D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1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7 (97.32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7E68" w14:textId="019396CB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  <w:r w:rsidR="0082740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1</w:t>
            </w:r>
            <w:r w:rsidR="0082740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5 (90.5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B3805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41E" w:rsidRPr="00F67505" w14:paraId="516F79B7" w14:textId="77777777" w:rsidTr="008708A8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860A80" w14:textId="3D57F58D" w:rsidR="0013141E" w:rsidRPr="00F67505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8631" w14:textId="1663F561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39</w:t>
            </w:r>
            <w:r w:rsidR="00D33C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8 (2.6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8FA51" w14:textId="53ADF9CB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7</w:t>
            </w:r>
            <w:r w:rsidR="0082740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0 (9.4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7BA37" w14:textId="77777777" w:rsidR="0013141E" w:rsidRPr="0013141E" w:rsidRDefault="0013141E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372A" w:rsidRPr="00F67505" w14:paraId="22E19DC9" w14:textId="77777777" w:rsidTr="008708A8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67583C" w14:textId="733AC3A4" w:rsidR="003D372A" w:rsidRPr="00F67505" w:rsidRDefault="003D372A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D37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</w:t>
            </w:r>
            <w:r w:rsidRPr="003D372A">
              <w:rPr>
                <w:rFonts w:ascii="Times New Roman" w:eastAsia="Arial" w:hAnsi="Times New Roman" w:cs="Times New Roman" w:hint="eastAsia"/>
                <w:color w:val="000000"/>
                <w:sz w:val="21"/>
                <w:szCs w:val="21"/>
              </w:rPr>
              <w:t>nknow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DFE6" w14:textId="73CF39AF" w:rsidR="003D372A" w:rsidRPr="0013141E" w:rsidRDefault="003D372A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1,217,59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35D4" w14:textId="413B0909" w:rsidR="003D372A" w:rsidRPr="0013141E" w:rsidRDefault="003D372A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8,56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FAD21" w14:textId="77777777" w:rsidR="003D372A" w:rsidRPr="0013141E" w:rsidRDefault="003D372A" w:rsidP="001314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50EAA" w:rsidRPr="00F67505" w14:paraId="48BF3712" w14:textId="77777777" w:rsidTr="008708A8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F638B4" w14:textId="3C215642" w:rsidR="00450EAA" w:rsidRPr="003D372A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ubjective cognitive complaints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2395" w14:textId="77777777" w:rsidR="00450EAA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154C" w14:textId="77777777" w:rsidR="00450EAA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1DC59" w14:textId="65F70508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50EAA" w:rsidRPr="00F67505" w14:paraId="3A985A65" w14:textId="77777777" w:rsidTr="008708A8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8ADBE3" w14:textId="5088E2B1" w:rsidR="00450EAA" w:rsidRPr="003D372A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85E1" w14:textId="2E6D7186" w:rsidR="00450EAA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6 (93.29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6F0AA" w14:textId="37A8F7A0" w:rsidR="00450EAA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1 (83.0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B8133" w14:textId="77777777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50EAA" w:rsidRPr="00F67505" w14:paraId="22C59BAC" w14:textId="77777777" w:rsidTr="008708A8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A6A58A" w14:textId="683075B6" w:rsidR="00450EAA" w:rsidRPr="003D372A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8EDB" w14:textId="2620B6FD" w:rsidR="00450EAA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33 (6.71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145E" w14:textId="5018C2A7" w:rsidR="00450EAA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8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8 (16.9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C2574" w14:textId="77777777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50EAA" w:rsidRPr="00F67505" w14:paraId="70C05A39" w14:textId="77777777" w:rsidTr="00821D93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27AAEE" w14:textId="7273FB89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hysical functional impairment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95EF3" w14:textId="62A8D59F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C7A87" w14:textId="6DD01454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55666" w14:textId="797DE9C5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50EAA" w:rsidRPr="00F67505" w14:paraId="5F02E289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A8283B" w14:textId="6685A463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E17B" w14:textId="4A9BA3D3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13 (84.20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05E6" w14:textId="654E22A2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29 (63.1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B16B5" w14:textId="5B8FC49B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50EAA" w:rsidRPr="00F67505" w14:paraId="69FF5C03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6D4D8F" w14:textId="30006047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EFF1" w14:textId="2CB8DA4E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96 (15.80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C898" w14:textId="33086D19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0 (36.8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2331B" w14:textId="77777777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50EAA" w:rsidRPr="00F67505" w14:paraId="48C36D87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D916CB" w14:textId="430166EA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ctivities of daily living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957B" w14:textId="1C55FDA7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7DD3" w14:textId="7E3D9A50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8084E" w14:textId="69252AAF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50EAA" w:rsidRPr="00F67505" w14:paraId="40F78077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3BEFF4" w14:textId="05500E12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C5FD" w14:textId="3836E340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0 (91.16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D31E8" w14:textId="68557F7A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8 (78.0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0778F" w14:textId="29F0BC9F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50EAA" w:rsidRPr="00F67505" w14:paraId="0E031BB3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25CDD3" w14:textId="6B388BAC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8CDD" w14:textId="365A107A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79 (8.84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E369" w14:textId="49F5734F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0 (21.9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106EB" w14:textId="77777777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50EAA" w:rsidRPr="00F67505" w14:paraId="58254058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BC2DD2" w14:textId="0832381A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68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strumental activities of daily living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FC19" w14:textId="6C2B6C5C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278C" w14:textId="3C2ED844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ADEE2" w14:textId="355CF288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50EAA" w:rsidRPr="00F67505" w14:paraId="3DF5AD13" w14:textId="77777777" w:rsidTr="00820815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524013" w14:textId="5B35533D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FD949" w14:textId="3B2D70C7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159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,198,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50</w:t>
            </w:r>
            <w:r w:rsidRPr="00A159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86.63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F9936" w14:textId="6EBE7069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159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,556,735 (71.0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5A8B3" w14:textId="58E90672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50EAA" w:rsidRPr="00F67505" w14:paraId="0E004043" w14:textId="77777777" w:rsidTr="00820815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4DBBA0" w14:textId="27C72201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E708C" w14:textId="515005A4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159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,350,359 (13.37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09EDA" w14:textId="59DEF232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159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861,043 (29.0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ACB91" w14:textId="77777777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50EAA" w:rsidRPr="00F67505" w14:paraId="01DF7D67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0A900C" w14:textId="5BC82947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isure and social activities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2A00" w14:textId="7C8FFCC9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F867" w14:textId="462B0C9F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135F3" w14:textId="56108165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50EAA" w:rsidRPr="00F67505" w14:paraId="6302B4BD" w14:textId="77777777" w:rsidTr="007B5FFA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C4F03F" w14:textId="2D0C6C7E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89CB1" w14:textId="4F445CC5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159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,243,953 (92.92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1761" w14:textId="75BBEE53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159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,006,707 (78.0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DBF59" w14:textId="3AE1A0BC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50EAA" w:rsidRPr="00F67505" w14:paraId="34DD45FA" w14:textId="77777777" w:rsidTr="007B5FFA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C5FAF8" w14:textId="50AADCF0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1C550" w14:textId="54BB5851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159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304,9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A159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7.0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B4057" w14:textId="35BDE5CF" w:rsidR="00450EAA" w:rsidRPr="00A159AD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159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411,071 (21.9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01EE0" w14:textId="77777777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50EAA" w:rsidRPr="00F67505" w14:paraId="31158859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88E1A6" w14:textId="26911388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ower-extremity mobility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7D73" w14:textId="273DDE80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9A58" w14:textId="3F046906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D54C" w14:textId="71025515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50EAA" w:rsidRPr="00F67505" w14:paraId="260F0012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FC2607" w14:textId="573E317B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D66C" w14:textId="0B6D0CBF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0 (56.7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C007" w14:textId="6F3C80FA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3 (39.2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2C1BC" w14:textId="2A7AECE8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50EAA" w:rsidRPr="00F67505" w14:paraId="2104E045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493F56" w14:textId="07FD2184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6586" w14:textId="5374D1D7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6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43.22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A463" w14:textId="4616AECB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0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95 (60.8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95A94" w14:textId="77777777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50EAA" w:rsidRPr="00F67505" w14:paraId="57827939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81A678" w14:textId="26316C9F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eral physical activities, n (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2629" w14:textId="6F792E0E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89C42" w14:textId="00664BDE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F4DA4" w14:textId="33B3BB64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A2138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50EAA" w:rsidRPr="00F67505" w14:paraId="684BD373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2A92E3" w14:textId="0D6A8F98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C870" w14:textId="5E38C90F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4 (54.8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07696" w14:textId="505ACA7B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5 (38.5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222C0" w14:textId="7E5C4514" w:rsidR="00450EAA" w:rsidRPr="007A2138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50EAA" w:rsidRPr="00F67505" w14:paraId="3F4BE292" w14:textId="77777777" w:rsidTr="00F3626B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4DEC0E8" w14:textId="4C1377A9" w:rsidR="00450EAA" w:rsidRPr="00F67505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16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7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7516" w14:textId="03EE0B6B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5 (45.12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9C57" w14:textId="45AB1BEA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4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13141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3 (61.4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A9D28" w14:textId="77777777" w:rsidR="00450EAA" w:rsidRPr="0013141E" w:rsidRDefault="00450EAA" w:rsidP="00450E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FBDCB02" w14:textId="5B8A4260" w:rsidR="00E74981" w:rsidRPr="00E74981" w:rsidRDefault="00E74981" w:rsidP="00AB78DC">
      <w:pPr>
        <w:rPr>
          <w:rFonts w:ascii="Times New Roman" w:hAnsi="Times New Roman" w:cs="Times New Roman"/>
          <w:lang w:eastAsia="zh-CN"/>
        </w:rPr>
      </w:pPr>
      <w:bookmarkStart w:id="0" w:name="_Hlk131172474"/>
      <w:r w:rsidRPr="00E74981">
        <w:rPr>
          <w:rFonts w:ascii="Times New Roman" w:hAnsi="Times New Roman" w:cs="Times New Roman"/>
          <w:vertAlign w:val="superscript"/>
          <w:lang w:eastAsia="zh-CN"/>
        </w:rPr>
        <w:t>#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E74981">
        <w:rPr>
          <w:rFonts w:ascii="Times New Roman" w:hAnsi="Times New Roman" w:cs="Times New Roman"/>
          <w:lang w:eastAsia="zh-CN"/>
        </w:rPr>
        <w:t>chi-squared test with Rao &amp; Scott's second-order correction; Wilcoxon rank-sum test for complex survey samples</w:t>
      </w:r>
      <w:bookmarkEnd w:id="0"/>
    </w:p>
    <w:sectPr w:rsidR="00E74981" w:rsidRPr="00E74981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7159F" w14:textId="77777777" w:rsidR="000A030D" w:rsidRDefault="000A030D" w:rsidP="00821D93">
      <w:r>
        <w:separator/>
      </w:r>
    </w:p>
  </w:endnote>
  <w:endnote w:type="continuationSeparator" w:id="0">
    <w:p w14:paraId="02ABA967" w14:textId="77777777" w:rsidR="000A030D" w:rsidRDefault="000A030D" w:rsidP="00821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B3849" w14:textId="77777777" w:rsidR="000A030D" w:rsidRDefault="000A030D" w:rsidP="00821D93">
      <w:r>
        <w:separator/>
      </w:r>
    </w:p>
  </w:footnote>
  <w:footnote w:type="continuationSeparator" w:id="0">
    <w:p w14:paraId="0665BF5F" w14:textId="77777777" w:rsidR="000A030D" w:rsidRDefault="000A030D" w:rsidP="00821D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33019786">
    <w:abstractNumId w:val="1"/>
  </w:num>
  <w:num w:numId="2" w16cid:durableId="253706696">
    <w:abstractNumId w:val="2"/>
  </w:num>
  <w:num w:numId="3" w16cid:durableId="409624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62D"/>
    <w:rsid w:val="0001162D"/>
    <w:rsid w:val="000627A0"/>
    <w:rsid w:val="000A030D"/>
    <w:rsid w:val="000D3E6C"/>
    <w:rsid w:val="00112CC8"/>
    <w:rsid w:val="0013141E"/>
    <w:rsid w:val="00131B60"/>
    <w:rsid w:val="001A753E"/>
    <w:rsid w:val="002F2842"/>
    <w:rsid w:val="002F490D"/>
    <w:rsid w:val="00306A5C"/>
    <w:rsid w:val="00331E16"/>
    <w:rsid w:val="00336877"/>
    <w:rsid w:val="003A6BD6"/>
    <w:rsid w:val="003B136F"/>
    <w:rsid w:val="003D372A"/>
    <w:rsid w:val="00450EAA"/>
    <w:rsid w:val="00467B18"/>
    <w:rsid w:val="00491293"/>
    <w:rsid w:val="004A5CAD"/>
    <w:rsid w:val="004D6FA5"/>
    <w:rsid w:val="00540C8D"/>
    <w:rsid w:val="005D2E04"/>
    <w:rsid w:val="006A5ADC"/>
    <w:rsid w:val="006D7F8B"/>
    <w:rsid w:val="00713E06"/>
    <w:rsid w:val="007A2138"/>
    <w:rsid w:val="00821D93"/>
    <w:rsid w:val="00827409"/>
    <w:rsid w:val="008707B1"/>
    <w:rsid w:val="00995D09"/>
    <w:rsid w:val="009C570F"/>
    <w:rsid w:val="00A13EA5"/>
    <w:rsid w:val="00A159AD"/>
    <w:rsid w:val="00AB78DC"/>
    <w:rsid w:val="00BE0CA9"/>
    <w:rsid w:val="00BF528E"/>
    <w:rsid w:val="00D33C8D"/>
    <w:rsid w:val="00DA5E70"/>
    <w:rsid w:val="00E07909"/>
    <w:rsid w:val="00E31024"/>
    <w:rsid w:val="00E37869"/>
    <w:rsid w:val="00E4188F"/>
    <w:rsid w:val="00E50865"/>
    <w:rsid w:val="00E74981"/>
    <w:rsid w:val="00F16209"/>
    <w:rsid w:val="00F46F7F"/>
    <w:rsid w:val="00F508C7"/>
    <w:rsid w:val="00F6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A091D"/>
  <w15:docId w15:val="{F6EE5DFE-B162-45AE-BB58-951330506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21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21D9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21D9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21D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2A4B0D-9302-4233-8254-C5DA51A98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3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y Chen</cp:lastModifiedBy>
  <cp:revision>76</cp:revision>
  <dcterms:created xsi:type="dcterms:W3CDTF">2017-02-28T11:18:00Z</dcterms:created>
  <dcterms:modified xsi:type="dcterms:W3CDTF">2023-06-24T13:52:00Z</dcterms:modified>
  <cp:category/>
</cp:coreProperties>
</file>